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24C6C" w14:textId="77777777" w:rsidR="008F76DF" w:rsidRPr="00AF7095" w:rsidRDefault="008F76DF" w:rsidP="008F76DF">
      <w:pPr>
        <w:spacing w:line="360" w:lineRule="auto"/>
        <w:jc w:val="both"/>
        <w:rPr>
          <w:rFonts w:ascii="Arial" w:hAnsi="Arial" w:cs="Arial"/>
          <w:b/>
        </w:rPr>
      </w:pPr>
      <w:r w:rsidRPr="00AF7095">
        <w:rPr>
          <w:rFonts w:ascii="Arial" w:hAnsi="Arial" w:cs="Arial"/>
          <w:b/>
        </w:rPr>
        <w:t>Supplementary Tables</w:t>
      </w:r>
    </w:p>
    <w:p w14:paraId="0B4A0599" w14:textId="7A7ADEF9" w:rsidR="00F2615B" w:rsidRPr="00AF7095" w:rsidRDefault="00F2615B" w:rsidP="008F76DF">
      <w:pPr>
        <w:spacing w:line="360" w:lineRule="auto"/>
        <w:jc w:val="both"/>
        <w:rPr>
          <w:rFonts w:ascii="Arial" w:hAnsi="Arial" w:cs="Arial"/>
          <w:b/>
        </w:rPr>
      </w:pPr>
      <w:r w:rsidRPr="00AF7095">
        <w:rPr>
          <w:rFonts w:ascii="Arial" w:hAnsi="Arial" w:cs="Arial"/>
          <w:b/>
        </w:rPr>
        <w:t>Table</w:t>
      </w:r>
      <w:r w:rsidR="00982589" w:rsidRPr="00AF7095">
        <w:rPr>
          <w:rFonts w:ascii="Arial" w:hAnsi="Arial" w:cs="Arial"/>
          <w:b/>
        </w:rPr>
        <w:t xml:space="preserve"> A.</w:t>
      </w:r>
    </w:p>
    <w:p w14:paraId="3DFAB4E2" w14:textId="729F3B77" w:rsidR="008F76DF" w:rsidRPr="00AF7095" w:rsidRDefault="00D97DFE" w:rsidP="008F76DF">
      <w:pPr>
        <w:spacing w:line="360" w:lineRule="auto"/>
        <w:jc w:val="both"/>
        <w:rPr>
          <w:rFonts w:ascii="Arial" w:hAnsi="Arial" w:cs="Arial"/>
          <w:b/>
        </w:rPr>
      </w:pPr>
      <w:r w:rsidRPr="00AF7095">
        <w:rPr>
          <w:rFonts w:ascii="Arial" w:hAnsi="Arial" w:cs="Arial"/>
          <w:b/>
          <w:noProof/>
        </w:rPr>
        <w:drawing>
          <wp:inline distT="0" distB="0" distL="0" distR="0" wp14:anchorId="61B94601" wp14:editId="06F750CE">
            <wp:extent cx="5756910" cy="1499870"/>
            <wp:effectExtent l="0" t="0" r="0" b="0"/>
            <wp:docPr id="148190295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90295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49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A2049" w14:textId="77777777" w:rsidR="008F76DF" w:rsidRPr="00AF7095" w:rsidRDefault="008F76DF" w:rsidP="008F76DF">
      <w:pPr>
        <w:spacing w:line="360" w:lineRule="auto"/>
        <w:rPr>
          <w:rFonts w:ascii="Arial" w:hAnsi="Arial" w:cs="Arial"/>
          <w:b/>
        </w:rPr>
      </w:pPr>
      <w:r w:rsidRPr="00AF7095">
        <w:rPr>
          <w:rFonts w:ascii="Arial" w:hAnsi="Arial" w:cs="Arial"/>
        </w:rPr>
        <w:br w:type="page"/>
      </w:r>
    </w:p>
    <w:p w14:paraId="77B576B8" w14:textId="08DE6981" w:rsidR="008F76DF" w:rsidRPr="00AF7095" w:rsidRDefault="00F2615B" w:rsidP="008F76DF">
      <w:pPr>
        <w:spacing w:line="360" w:lineRule="auto"/>
        <w:jc w:val="both"/>
        <w:rPr>
          <w:rFonts w:ascii="Arial" w:hAnsi="Arial" w:cs="Arial"/>
        </w:rPr>
      </w:pPr>
      <w:r w:rsidRPr="00AF7095">
        <w:rPr>
          <w:rFonts w:ascii="Arial" w:hAnsi="Arial" w:cs="Arial"/>
          <w:b/>
        </w:rPr>
        <w:lastRenderedPageBreak/>
        <w:t>Table</w:t>
      </w:r>
      <w:r w:rsidR="00982589" w:rsidRPr="00AF7095">
        <w:rPr>
          <w:rFonts w:ascii="Arial" w:hAnsi="Arial" w:cs="Arial"/>
          <w:b/>
        </w:rPr>
        <w:t xml:space="preserve"> B</w:t>
      </w:r>
      <w:r w:rsidR="008F76DF" w:rsidRPr="00AF7095">
        <w:rPr>
          <w:rFonts w:ascii="Arial" w:hAnsi="Arial" w:cs="Arial"/>
        </w:rPr>
        <w:t>.</w:t>
      </w:r>
    </w:p>
    <w:tbl>
      <w:tblPr>
        <w:tblW w:w="98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4"/>
        <w:gridCol w:w="783"/>
        <w:gridCol w:w="1377"/>
        <w:gridCol w:w="1074"/>
        <w:gridCol w:w="1235"/>
        <w:gridCol w:w="1765"/>
        <w:gridCol w:w="2138"/>
      </w:tblGrid>
      <w:tr w:rsidR="00982589" w:rsidRPr="00AF7095" w14:paraId="07F31F26" w14:textId="77777777" w:rsidTr="00982589">
        <w:trPr>
          <w:trHeight w:val="267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D39EC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b/>
                <w:bCs/>
                <w:lang w:val="fr-FR"/>
              </w:rPr>
            </w:pPr>
            <w:r w:rsidRPr="00AF7095">
              <w:rPr>
                <w:rFonts w:ascii="Arial" w:hAnsi="Arial" w:cs="Arial"/>
                <w:b/>
                <w:bCs/>
                <w:lang w:val="fr-FR"/>
              </w:rPr>
              <w:t>Variabl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93F45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b/>
                <w:bCs/>
                <w:lang w:val="fr-F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3DBB8" w14:textId="7E0D9C11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b/>
                <w:bCs/>
                <w:lang w:val="fr-FR"/>
              </w:rPr>
            </w:pPr>
            <w:r w:rsidRPr="00AF7095">
              <w:rPr>
                <w:rFonts w:ascii="Arial" w:hAnsi="Arial" w:cs="Arial"/>
                <w:b/>
                <w:bCs/>
                <w:lang w:val="fr-FR"/>
              </w:rPr>
              <w:t>Test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0D22C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b/>
                <w:bCs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b/>
                <w:bCs/>
                <w:lang w:val="fr-FR"/>
              </w:rPr>
              <w:t>Statisti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BC1E5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b/>
                <w:bCs/>
                <w:lang w:val="fr-FR"/>
              </w:rPr>
            </w:pPr>
            <w:r w:rsidRPr="00AF7095">
              <w:rPr>
                <w:rFonts w:ascii="Arial" w:hAnsi="Arial" w:cs="Arial"/>
                <w:b/>
                <w:bCs/>
                <w:lang w:val="fr-FR"/>
              </w:rPr>
              <w:t>P-valu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A34D9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b/>
                <w:bCs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b/>
                <w:bCs/>
                <w:lang w:val="fr-FR"/>
              </w:rPr>
              <w:t>Infected</w:t>
            </w:r>
            <w:proofErr w:type="spellEnd"/>
            <w:r w:rsidRPr="00AF7095">
              <w:rPr>
                <w:rFonts w:ascii="Arial" w:hAnsi="Arial" w:cs="Arial"/>
                <w:b/>
                <w:bCs/>
                <w:lang w:val="fr-FR"/>
              </w:rPr>
              <w:t xml:space="preserve"> </w:t>
            </w:r>
            <w:proofErr w:type="spellStart"/>
            <w:r w:rsidRPr="00AF7095">
              <w:rPr>
                <w:rFonts w:ascii="Arial" w:hAnsi="Arial" w:cs="Arial"/>
                <w:b/>
                <w:bCs/>
                <w:lang w:val="fr-FR"/>
              </w:rPr>
              <w:t>median</w:t>
            </w:r>
            <w:proofErr w:type="spellEnd"/>
            <w:r w:rsidRPr="00AF7095">
              <w:rPr>
                <w:rFonts w:ascii="Arial" w:hAnsi="Arial" w:cs="Arial"/>
                <w:b/>
                <w:bCs/>
                <w:lang w:val="fr-FR"/>
              </w:rPr>
              <w:t xml:space="preserve"> (IQR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A4DB0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b/>
                <w:bCs/>
                <w:lang w:val="fr-FR"/>
              </w:rPr>
            </w:pPr>
            <w:r w:rsidRPr="00AF7095">
              <w:rPr>
                <w:rFonts w:ascii="Arial" w:hAnsi="Arial" w:cs="Arial"/>
                <w:b/>
                <w:bCs/>
                <w:lang w:val="fr-FR"/>
              </w:rPr>
              <w:t>Non-</w:t>
            </w:r>
            <w:proofErr w:type="spellStart"/>
            <w:r w:rsidRPr="00AF7095">
              <w:rPr>
                <w:rFonts w:ascii="Arial" w:hAnsi="Arial" w:cs="Arial"/>
                <w:b/>
                <w:bCs/>
                <w:lang w:val="fr-FR"/>
              </w:rPr>
              <w:t>infected</w:t>
            </w:r>
            <w:proofErr w:type="spellEnd"/>
            <w:r w:rsidRPr="00AF7095">
              <w:rPr>
                <w:rFonts w:ascii="Arial" w:hAnsi="Arial" w:cs="Arial"/>
                <w:b/>
                <w:bCs/>
                <w:lang w:val="fr-FR"/>
              </w:rPr>
              <w:t xml:space="preserve"> </w:t>
            </w:r>
            <w:proofErr w:type="spellStart"/>
            <w:r w:rsidRPr="00AF7095">
              <w:rPr>
                <w:rFonts w:ascii="Arial" w:hAnsi="Arial" w:cs="Arial"/>
                <w:b/>
                <w:bCs/>
                <w:lang w:val="fr-FR"/>
              </w:rPr>
              <w:t>median</w:t>
            </w:r>
            <w:proofErr w:type="spellEnd"/>
            <w:r w:rsidRPr="00AF7095">
              <w:rPr>
                <w:rFonts w:ascii="Arial" w:hAnsi="Arial" w:cs="Arial"/>
                <w:b/>
                <w:bCs/>
                <w:lang w:val="fr-FR"/>
              </w:rPr>
              <w:t xml:space="preserve"> (IQR)</w:t>
            </w:r>
          </w:p>
        </w:tc>
      </w:tr>
      <w:tr w:rsidR="00982589" w:rsidRPr="00AF7095" w14:paraId="7E03C6E0" w14:textId="77777777" w:rsidTr="00982589">
        <w:trPr>
          <w:trHeight w:val="26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AFDA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Age (</w:t>
            </w:r>
            <w:proofErr w:type="spellStart"/>
            <w:r w:rsidRPr="00AF7095">
              <w:rPr>
                <w:rFonts w:ascii="Arial" w:hAnsi="Arial" w:cs="Arial"/>
                <w:lang w:val="fr-FR"/>
              </w:rPr>
              <w:t>months</w:t>
            </w:r>
            <w:proofErr w:type="spellEnd"/>
            <w:r w:rsidRPr="00AF7095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9548042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F6C5" w14:textId="35AC2D59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Welch t-tes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39C5D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proofErr w:type="gramStart"/>
            <w:r w:rsidRPr="00AF7095">
              <w:rPr>
                <w:rFonts w:ascii="Arial" w:hAnsi="Arial" w:cs="Arial"/>
                <w:lang w:val="fr-FR"/>
              </w:rPr>
              <w:t>t</w:t>
            </w:r>
            <w:proofErr w:type="gramEnd"/>
            <w:r w:rsidRPr="00AF7095">
              <w:rPr>
                <w:rFonts w:ascii="Arial" w:hAnsi="Arial" w:cs="Arial"/>
                <w:lang w:val="fr-FR"/>
              </w:rPr>
              <w:t xml:space="preserve"> = -5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2697D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0.000036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5A1BF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118 (97-14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0537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380 (242.5-489.5)</w:t>
            </w:r>
          </w:p>
        </w:tc>
      </w:tr>
      <w:tr w:rsidR="00982589" w:rsidRPr="00AF7095" w14:paraId="6C68109C" w14:textId="77777777" w:rsidTr="00982589">
        <w:trPr>
          <w:trHeight w:val="26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6C8B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Weight (kg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844E2B6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E035C" w14:textId="46C90155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Welch t-tes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CBCB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proofErr w:type="gramStart"/>
            <w:r w:rsidRPr="00AF7095">
              <w:rPr>
                <w:rFonts w:ascii="Arial" w:hAnsi="Arial" w:cs="Arial"/>
                <w:lang w:val="fr-FR"/>
              </w:rPr>
              <w:t>t</w:t>
            </w:r>
            <w:proofErr w:type="gramEnd"/>
            <w:r w:rsidRPr="00AF7095">
              <w:rPr>
                <w:rFonts w:ascii="Arial" w:hAnsi="Arial" w:cs="Arial"/>
                <w:lang w:val="fr-FR"/>
              </w:rPr>
              <w:t xml:space="preserve"> = -1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E0FBF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0.1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F0CE5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36 (35-53.4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866F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49.6 (46.7-53.0)</w:t>
            </w:r>
          </w:p>
        </w:tc>
      </w:tr>
      <w:tr w:rsidR="00982589" w:rsidRPr="00AF7095" w14:paraId="05A73C39" w14:textId="77777777" w:rsidTr="00982589">
        <w:trPr>
          <w:trHeight w:val="26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22B07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lang w:val="fr-FR"/>
              </w:rPr>
              <w:t>Sex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11516E5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9D36" w14:textId="11EAA052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lang w:val="fr-FR"/>
              </w:rPr>
              <w:t>Fisher's</w:t>
            </w:r>
            <w:proofErr w:type="spellEnd"/>
            <w:r w:rsidRPr="00AF7095">
              <w:rPr>
                <w:rFonts w:ascii="Arial" w:hAnsi="Arial" w:cs="Arial"/>
                <w:lang w:val="fr-FR"/>
              </w:rPr>
              <w:t xml:space="preserve"> exact tes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E939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09EB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0.3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70E3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7953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-</w:t>
            </w:r>
          </w:p>
        </w:tc>
      </w:tr>
      <w:tr w:rsidR="00982589" w:rsidRPr="00AF7095" w14:paraId="40D4BC16" w14:textId="77777777" w:rsidTr="00982589">
        <w:trPr>
          <w:trHeight w:val="267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0CBA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Blood grou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CF43B19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B3A59" w14:textId="7F9A4920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lang w:val="fr-FR"/>
              </w:rPr>
              <w:t>Fisher's</w:t>
            </w:r>
            <w:proofErr w:type="spellEnd"/>
            <w:r w:rsidRPr="00AF7095">
              <w:rPr>
                <w:rFonts w:ascii="Arial" w:hAnsi="Arial" w:cs="Arial"/>
                <w:lang w:val="fr-FR"/>
              </w:rPr>
              <w:t xml:space="preserve"> exact tes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4F0E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CD6A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0.8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229D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C955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-</w:t>
            </w:r>
          </w:p>
        </w:tc>
      </w:tr>
      <w:tr w:rsidR="00982589" w:rsidRPr="00AF7095" w14:paraId="40F74A6F" w14:textId="77777777" w:rsidTr="00982589">
        <w:trPr>
          <w:trHeight w:val="267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07BB9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lang w:val="fr-FR"/>
              </w:rPr>
              <w:t>Temperature</w:t>
            </w:r>
            <w:proofErr w:type="spellEnd"/>
            <w:r w:rsidRPr="00AF7095">
              <w:rPr>
                <w:rFonts w:ascii="Arial" w:hAnsi="Arial" w:cs="Arial"/>
                <w:lang w:val="fr-FR"/>
              </w:rPr>
              <w:t xml:space="preserve"> (°C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7EEF9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738FC" w14:textId="46A7FED4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Welch t-test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1C7AE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proofErr w:type="gramStart"/>
            <w:r w:rsidRPr="00AF7095">
              <w:rPr>
                <w:rFonts w:ascii="Arial" w:hAnsi="Arial" w:cs="Arial"/>
                <w:lang w:val="fr-FR"/>
              </w:rPr>
              <w:t>t</w:t>
            </w:r>
            <w:proofErr w:type="gramEnd"/>
            <w:r w:rsidRPr="00AF7095">
              <w:rPr>
                <w:rFonts w:ascii="Arial" w:hAnsi="Arial" w:cs="Arial"/>
                <w:lang w:val="fr-FR"/>
              </w:rPr>
              <w:t xml:space="preserve"> = 1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63786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0.3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CFD4D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36.8 (36.5-37.5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E42D9" w14:textId="77777777" w:rsidR="00982589" w:rsidRPr="00AF7095" w:rsidRDefault="00982589" w:rsidP="00A2395C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AF7095">
              <w:rPr>
                <w:rFonts w:ascii="Arial" w:hAnsi="Arial" w:cs="Arial"/>
                <w:lang w:val="fr-FR"/>
              </w:rPr>
              <w:t>36.7 (36.35-37.33)</w:t>
            </w:r>
          </w:p>
        </w:tc>
      </w:tr>
    </w:tbl>
    <w:p w14:paraId="63F8C8A9" w14:textId="29E2C8D2" w:rsidR="008F76DF" w:rsidRPr="00AF7095" w:rsidRDefault="008F76DF" w:rsidP="008F76DF">
      <w:pPr>
        <w:spacing w:line="360" w:lineRule="auto"/>
        <w:rPr>
          <w:rFonts w:ascii="Arial" w:hAnsi="Arial" w:cs="Arial"/>
        </w:rPr>
      </w:pPr>
      <w:r w:rsidRPr="00AF7095">
        <w:rPr>
          <w:rFonts w:ascii="Arial" w:hAnsi="Arial" w:cs="Arial"/>
        </w:rPr>
        <w:br w:type="page"/>
      </w:r>
    </w:p>
    <w:p w14:paraId="0B7BC46A" w14:textId="4A30C6AB" w:rsidR="00F2615B" w:rsidRPr="00AF7095" w:rsidRDefault="00F2615B">
      <w:pPr>
        <w:rPr>
          <w:rFonts w:ascii="Arial" w:hAnsi="Arial" w:cs="Arial"/>
          <w:b/>
          <w:color w:val="1F3864"/>
        </w:rPr>
      </w:pPr>
      <w:r w:rsidRPr="00AF7095">
        <w:rPr>
          <w:rFonts w:ascii="Arial" w:hAnsi="Arial" w:cs="Arial"/>
          <w:b/>
          <w:color w:val="1F3864"/>
        </w:rPr>
        <w:lastRenderedPageBreak/>
        <w:t>Table</w:t>
      </w:r>
      <w:r w:rsidR="00982589" w:rsidRPr="00AF7095">
        <w:rPr>
          <w:rFonts w:ascii="Arial" w:hAnsi="Arial" w:cs="Arial"/>
          <w:b/>
          <w:color w:val="1F3864"/>
        </w:rPr>
        <w:t xml:space="preserve"> C</w:t>
      </w:r>
      <w:r w:rsidRPr="00AF7095">
        <w:rPr>
          <w:rFonts w:ascii="Arial" w:hAnsi="Arial" w:cs="Arial"/>
          <w:b/>
          <w:color w:val="1F3864"/>
        </w:rPr>
        <w:t>.</w:t>
      </w:r>
    </w:p>
    <w:tbl>
      <w:tblPr>
        <w:tblW w:w="5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300"/>
        <w:gridCol w:w="1300"/>
      </w:tblGrid>
      <w:tr w:rsidR="00002B09" w:rsidRPr="00AF7095" w14:paraId="28797CDD" w14:textId="77777777" w:rsidTr="00002B09">
        <w:trPr>
          <w:trHeight w:val="320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41943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Parame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0FE2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02433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</w:p>
        </w:tc>
      </w:tr>
      <w:tr w:rsidR="00002B09" w:rsidRPr="00AF7095" w14:paraId="71E72C89" w14:textId="77777777" w:rsidTr="00002B09">
        <w:trPr>
          <w:trHeight w:val="340"/>
        </w:trPr>
        <w:tc>
          <w:tcPr>
            <w:tcW w:w="2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7F6F0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9280F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29D3D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P-value</w:t>
            </w:r>
          </w:p>
        </w:tc>
      </w:tr>
      <w:tr w:rsidR="00002B09" w:rsidRPr="00AF7095" w14:paraId="58CDEB74" w14:textId="77777777" w:rsidTr="00002B09">
        <w:trPr>
          <w:trHeight w:val="56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47BE1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White </w:t>
            </w: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blood</w:t>
            </w:r>
            <w:proofErr w:type="spellEnd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 </w:t>
            </w: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cel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1472B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340F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095</w:t>
            </w:r>
          </w:p>
        </w:tc>
      </w:tr>
      <w:tr w:rsidR="00002B09" w:rsidRPr="00AF7095" w14:paraId="1623842A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B055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Red </w:t>
            </w: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blood</w:t>
            </w:r>
            <w:proofErr w:type="spellEnd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 </w:t>
            </w: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cel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F9C00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06DDD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367</w:t>
            </w:r>
          </w:p>
        </w:tc>
      </w:tr>
      <w:tr w:rsidR="00002B09" w:rsidRPr="00AF7095" w14:paraId="3C101EFD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200AB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Platele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8FEA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DE25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348 </w:t>
            </w:r>
          </w:p>
        </w:tc>
      </w:tr>
      <w:tr w:rsidR="00002B09" w:rsidRPr="00AF7095" w14:paraId="3A34BE9A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98D1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Neutrophy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059A6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C1956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055</w:t>
            </w:r>
          </w:p>
        </w:tc>
      </w:tr>
      <w:tr w:rsidR="00002B09" w:rsidRPr="00AF7095" w14:paraId="6FBF88E7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E2EE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Mo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E74CB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 0.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494B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115</w:t>
            </w:r>
          </w:p>
        </w:tc>
      </w:tr>
      <w:tr w:rsidR="00002B09" w:rsidRPr="00AF7095" w14:paraId="70783831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EAC6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Lymph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7424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9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E4420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942</w:t>
            </w:r>
          </w:p>
        </w:tc>
      </w:tr>
      <w:tr w:rsidR="00002B09" w:rsidRPr="00AF7095" w14:paraId="71FEB203" w14:textId="77777777" w:rsidTr="00002B09">
        <w:trPr>
          <w:trHeight w:val="56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0B553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Hemoglob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FEDA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5D8E6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521 </w:t>
            </w:r>
          </w:p>
        </w:tc>
      </w:tr>
      <w:tr w:rsidR="00002B09" w:rsidRPr="00AF7095" w14:paraId="7777E206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021B6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Hematocry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A304A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B534F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852 </w:t>
            </w:r>
          </w:p>
        </w:tc>
      </w:tr>
      <w:tr w:rsidR="00002B09" w:rsidRPr="00AF7095" w14:paraId="27199406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08B3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592EA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1DAF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  <w:tr w:rsidR="00002B09" w:rsidRPr="00AF7095" w14:paraId="260D6DE9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06EAB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AS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4A58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7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02F7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  <w:tr w:rsidR="00002B09" w:rsidRPr="00AF7095" w14:paraId="2F57E99B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559D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AL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5D4D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 0.8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310CA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  <w:tr w:rsidR="00002B09" w:rsidRPr="00AF7095" w14:paraId="12DF7290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99914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Ur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26FD4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F081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  <w:tr w:rsidR="00002B09" w:rsidRPr="00AF7095" w14:paraId="54C9FC6F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AAECB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Creatin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693A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9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1BADA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517</w:t>
            </w:r>
          </w:p>
        </w:tc>
      </w:tr>
      <w:tr w:rsidR="00002B09" w:rsidRPr="00AF7095" w14:paraId="352B140E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13DA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Triglycer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470C2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 0.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67ECB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  <w:tr w:rsidR="00002B09" w:rsidRPr="00AF7095" w14:paraId="14E12EDC" w14:textId="77777777" w:rsidTr="00002B09">
        <w:trPr>
          <w:trHeight w:val="340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D1C8D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Cholester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D214B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30C72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521</w:t>
            </w:r>
          </w:p>
        </w:tc>
      </w:tr>
      <w:tr w:rsidR="00002B09" w:rsidRPr="00AF7095" w14:paraId="220B0CEB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F5F4D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I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7DB59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BF05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115</w:t>
            </w:r>
          </w:p>
        </w:tc>
      </w:tr>
      <w:tr w:rsidR="00002B09" w:rsidRPr="00AF7095" w14:paraId="1E4ABB01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4EA4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CC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B70D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7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66E1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  <w:tr w:rsidR="00002B09" w:rsidRPr="00AF7095" w14:paraId="7B355BC7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4D32E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CC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65FEE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9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0D98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248 </w:t>
            </w:r>
          </w:p>
        </w:tc>
      </w:tr>
      <w:tr w:rsidR="00002B09" w:rsidRPr="00AF7095" w14:paraId="6638A152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EE025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T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9D936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 0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ECA6E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003 </w:t>
            </w:r>
          </w:p>
        </w:tc>
      </w:tr>
      <w:tr w:rsidR="00002B09" w:rsidRPr="00AF7095" w14:paraId="3A39755D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ABF2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E1EA1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FDC6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  <w:tr w:rsidR="00002B09" w:rsidRPr="00AF7095" w14:paraId="3F330900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41DB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IF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35CED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DF4C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  <w:tr w:rsidR="00002B09" w:rsidRPr="00AF7095" w14:paraId="7D7CA0F5" w14:textId="77777777" w:rsidTr="00002B09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D2D28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IL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0E14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 xml:space="preserve">0.7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AF819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  <w:tr w:rsidR="00002B09" w:rsidRPr="00AF7095" w14:paraId="5C42EBAA" w14:textId="77777777" w:rsidTr="00002B09">
        <w:trPr>
          <w:trHeight w:val="340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7DAF4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IL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79789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0.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D34E4" w14:textId="77777777" w:rsidR="00002B09" w:rsidRPr="00AF7095" w:rsidRDefault="00002B09" w:rsidP="00002B09">
            <w:pPr>
              <w:rPr>
                <w:rFonts w:ascii="Arial" w:hAnsi="Arial" w:cs="Arial"/>
                <w:color w:val="000000" w:themeColor="text1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lang w:val="fr-FR"/>
              </w:rPr>
              <w:t>&lt;0.001</w:t>
            </w:r>
          </w:p>
        </w:tc>
      </w:tr>
    </w:tbl>
    <w:p w14:paraId="1C85F6C1" w14:textId="18389B97" w:rsidR="00F2615B" w:rsidRPr="00AF7095" w:rsidRDefault="00F2615B">
      <w:pPr>
        <w:rPr>
          <w:rFonts w:ascii="Arial" w:hAnsi="Arial" w:cs="Arial"/>
          <w:b/>
          <w:color w:val="1F3864"/>
        </w:rPr>
      </w:pPr>
      <w:r w:rsidRPr="00AF7095">
        <w:rPr>
          <w:rFonts w:ascii="Arial" w:hAnsi="Arial" w:cs="Arial"/>
          <w:b/>
          <w:color w:val="1F3864"/>
        </w:rPr>
        <w:br w:type="page"/>
      </w:r>
    </w:p>
    <w:p w14:paraId="7450F6C6" w14:textId="307A2D58" w:rsidR="005B7FF3" w:rsidRPr="00AF7095" w:rsidRDefault="005B7FF3">
      <w:pPr>
        <w:rPr>
          <w:rFonts w:ascii="Arial" w:hAnsi="Arial" w:cs="Arial"/>
          <w:b/>
          <w:color w:val="1F3864"/>
        </w:rPr>
      </w:pPr>
      <w:r w:rsidRPr="00AF7095">
        <w:rPr>
          <w:rFonts w:ascii="Arial" w:hAnsi="Arial" w:cs="Arial"/>
          <w:b/>
          <w:color w:val="1F3864"/>
        </w:rPr>
        <w:lastRenderedPageBreak/>
        <w:t>Table</w:t>
      </w:r>
      <w:r w:rsidR="00982589" w:rsidRPr="00AF7095">
        <w:rPr>
          <w:rFonts w:ascii="Arial" w:hAnsi="Arial" w:cs="Arial"/>
          <w:b/>
          <w:color w:val="1F3864"/>
        </w:rPr>
        <w:t xml:space="preserve"> D</w:t>
      </w:r>
      <w:r w:rsidR="00AB656D" w:rsidRPr="00AF7095">
        <w:rPr>
          <w:rFonts w:ascii="Arial" w:hAnsi="Arial" w:cs="Arial"/>
          <w:b/>
          <w:color w:val="1F3864"/>
        </w:rPr>
        <w:t>.</w:t>
      </w:r>
    </w:p>
    <w:p w14:paraId="6D024523" w14:textId="77777777" w:rsidR="00AB656D" w:rsidRPr="00AF7095" w:rsidRDefault="00AB656D">
      <w:pPr>
        <w:rPr>
          <w:rFonts w:ascii="Arial" w:hAnsi="Arial" w:cs="Arial"/>
          <w:b/>
          <w:color w:val="1F3864"/>
        </w:rPr>
      </w:pPr>
    </w:p>
    <w:p w14:paraId="0175FA8D" w14:textId="77777777" w:rsidR="005B7FF3" w:rsidRPr="00AF7095" w:rsidRDefault="005B7FF3">
      <w:pPr>
        <w:rPr>
          <w:rFonts w:ascii="Arial" w:hAnsi="Arial" w:cs="Arial"/>
          <w:b/>
          <w:color w:val="1F3864"/>
        </w:rPr>
      </w:pPr>
    </w:p>
    <w:tbl>
      <w:tblPr>
        <w:tblW w:w="13420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964"/>
        <w:gridCol w:w="1134"/>
        <w:gridCol w:w="1276"/>
        <w:gridCol w:w="1418"/>
        <w:gridCol w:w="1417"/>
        <w:gridCol w:w="992"/>
        <w:gridCol w:w="5199"/>
      </w:tblGrid>
      <w:tr w:rsidR="005B7FF3" w:rsidRPr="00AF7095" w14:paraId="1ED9DD9A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6230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Sampl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9C4E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Infection </w:t>
            </w: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st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41FE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P. </w:t>
            </w:r>
            <w:proofErr w:type="spellStart"/>
            <w:r w:rsidRPr="00AF709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>gaboni</w:t>
            </w:r>
            <w:proofErr w:type="spellEnd"/>
            <w:r w:rsidRPr="00AF709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read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87AB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P. </w:t>
            </w:r>
            <w:proofErr w:type="spellStart"/>
            <w:r w:rsidRPr="00AF709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>reichenowi</w:t>
            </w:r>
            <w:proofErr w:type="spellEnd"/>
            <w:r w:rsidRPr="00AF709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read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7C4B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>P. ovale-like</w:t>
            </w: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rea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2C0A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>P. vivax-like</w:t>
            </w: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 PC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6940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qPCR</w:t>
            </w:r>
            <w:proofErr w:type="spellEnd"/>
            <w:proofErr w:type="gramEnd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 Ct (</w:t>
            </w: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Cq</w:t>
            </w:r>
            <w:proofErr w:type="spellEnd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)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9889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arasitemia</w:t>
            </w:r>
            <w:proofErr w:type="spellEnd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 (parasites/µL)</w:t>
            </w:r>
          </w:p>
        </w:tc>
      </w:tr>
      <w:tr w:rsidR="005B7FF3" w:rsidRPr="00AF7095" w14:paraId="17AEC35C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7213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Tarz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B3F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D52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1B2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7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9D8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040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856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4.37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D400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5.085</w:t>
            </w:r>
          </w:p>
        </w:tc>
      </w:tr>
      <w:tr w:rsidR="005B7FF3" w:rsidRPr="00AF7095" w14:paraId="22CBDD6C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605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Feli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9AC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E45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90D3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8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DE9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554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6038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3.58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01E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727.259</w:t>
            </w:r>
          </w:p>
        </w:tc>
      </w:tr>
      <w:tr w:rsidR="005B7FF3" w:rsidRPr="00AF7095" w14:paraId="2A5ADDB8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330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Ceri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6A1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C60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8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110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22D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8DA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F544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1.52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1B64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7.792</w:t>
            </w:r>
          </w:p>
        </w:tc>
      </w:tr>
      <w:tr w:rsidR="005B7FF3" w:rsidRPr="00AF7095" w14:paraId="2DE20E73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8B57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iki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62CA3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28A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6F4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7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EF5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339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6D1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1.54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BBC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7.749</w:t>
            </w:r>
          </w:p>
        </w:tc>
      </w:tr>
      <w:tr w:rsidR="005B7FF3" w:rsidRPr="00AF7095" w14:paraId="31B783EF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111F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Charl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0A4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FB5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605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8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C47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FC4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F5D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0.36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7FA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1.614</w:t>
            </w:r>
          </w:p>
        </w:tc>
      </w:tr>
      <w:tr w:rsidR="005B7FF3" w:rsidRPr="00AF7095" w14:paraId="5C8BABE5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463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zigou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408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D8A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704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A1F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9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88A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C5B5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4.3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91A8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5.107</w:t>
            </w:r>
          </w:p>
        </w:tc>
      </w:tr>
      <w:tr w:rsidR="005B7FF3" w:rsidRPr="00AF7095" w14:paraId="2AC4B40A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E5DE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Ton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A44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0324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8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D35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51E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F0D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835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7.36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FB9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59.007</w:t>
            </w:r>
          </w:p>
        </w:tc>
      </w:tr>
      <w:tr w:rsidR="005B7FF3" w:rsidRPr="00AF7095" w14:paraId="163CFE69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A87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Ogoou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BC0D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1D47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6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BE3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A1E2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0C4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8DA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2.7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056C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323.857</w:t>
            </w:r>
          </w:p>
        </w:tc>
      </w:tr>
      <w:tr w:rsidR="005B7FF3" w:rsidRPr="00AF7095" w14:paraId="4B7B7187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8C2E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Eben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92F8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C05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5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739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4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76D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31FA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D02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6.19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93B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25.694</w:t>
            </w:r>
          </w:p>
        </w:tc>
      </w:tr>
      <w:tr w:rsidR="005B7FF3" w:rsidRPr="00AF7095" w14:paraId="66BBBAA2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1BA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Malimb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51783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3AC6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7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742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B129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99F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AA8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4.56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B95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74.018</w:t>
            </w:r>
          </w:p>
        </w:tc>
      </w:tr>
      <w:tr w:rsidR="005B7FF3" w:rsidRPr="00AF7095" w14:paraId="0448D6EE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C11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Fl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2E92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6F1D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927F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95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EF0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8CE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693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9.81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262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9534.063</w:t>
            </w:r>
          </w:p>
        </w:tc>
      </w:tr>
      <w:tr w:rsidR="005B7FF3" w:rsidRPr="00AF7095" w14:paraId="048D9031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086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Wong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599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B6E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5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625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4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0641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95B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01F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1.07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F557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4028.724</w:t>
            </w:r>
          </w:p>
        </w:tc>
      </w:tr>
      <w:tr w:rsidR="005B7FF3" w:rsidRPr="00AF7095" w14:paraId="2B235EBD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16DD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Ebe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0646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8378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6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62E5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63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CE80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ED46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818C3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21.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ACF6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251.087</w:t>
            </w:r>
          </w:p>
        </w:tc>
      </w:tr>
      <w:tr w:rsidR="005B7FF3" w:rsidRPr="00AF7095" w14:paraId="5A467D97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349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Dewi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DDC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4C90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D73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7CF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0DD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1991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7.4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ED9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62</w:t>
            </w:r>
          </w:p>
        </w:tc>
      </w:tr>
      <w:tr w:rsidR="005B7FF3" w:rsidRPr="00AF7095" w14:paraId="4ED03A9B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EB7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Rapond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E7E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6C24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7533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2F43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F10F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44F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6.2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4C04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112</w:t>
            </w:r>
          </w:p>
        </w:tc>
      </w:tr>
      <w:tr w:rsidR="005B7FF3" w:rsidRPr="00AF7095" w14:paraId="1D336549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209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Moand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9B0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F2C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77B5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7C6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D71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168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8.1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0C3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43</w:t>
            </w:r>
          </w:p>
        </w:tc>
      </w:tr>
      <w:tr w:rsidR="005B7FF3" w:rsidRPr="00AF7095" w14:paraId="69F79DFC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6A0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Ada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47F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C75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C258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B29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59CB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708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6.7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A6B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93</w:t>
            </w:r>
          </w:p>
        </w:tc>
      </w:tr>
      <w:tr w:rsidR="005B7FF3" w:rsidRPr="00AF7095" w14:paraId="6026CA3E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AEC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Gerald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E72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9B5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EA3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33D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F84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A91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7.9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71C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5</w:t>
            </w:r>
          </w:p>
        </w:tc>
      </w:tr>
      <w:tr w:rsidR="005B7FF3" w:rsidRPr="00AF7095" w14:paraId="76FD2B04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A7A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Mpass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0B60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5C5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9D73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F37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AF8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FBE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5.9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CFF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13</w:t>
            </w:r>
          </w:p>
        </w:tc>
      </w:tr>
      <w:tr w:rsidR="005B7FF3" w:rsidRPr="00AF7095" w14:paraId="6C70BCB5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350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Ameli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5CF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15E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F70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165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146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34C2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8.3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CFF0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37</w:t>
            </w:r>
          </w:p>
        </w:tc>
      </w:tr>
      <w:tr w:rsidR="005B7FF3" w:rsidRPr="00AF7095" w14:paraId="738B682E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44DB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Berna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1C0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F54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1975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873D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13F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8A7A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6.5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57EB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99</w:t>
            </w:r>
          </w:p>
        </w:tc>
      </w:tr>
      <w:tr w:rsidR="005B7FF3" w:rsidRPr="00AF7095" w14:paraId="69FB4791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98E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Ayrt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E13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A1C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5C60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003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199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A1D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7.1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9382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74</w:t>
            </w:r>
          </w:p>
        </w:tc>
      </w:tr>
      <w:tr w:rsidR="005B7FF3" w:rsidRPr="00AF7095" w14:paraId="767872EB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7B7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oiro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4C63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48B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14CF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321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CE5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95D3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8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4936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5</w:t>
            </w:r>
          </w:p>
        </w:tc>
      </w:tr>
      <w:tr w:rsidR="005B7FF3" w:rsidRPr="00AF7095" w14:paraId="7CCA8762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D95A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Charl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4AA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2BA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6B3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991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BCFD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150E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6.8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B4E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87</w:t>
            </w:r>
          </w:p>
        </w:tc>
      </w:tr>
      <w:tr w:rsidR="005B7FF3" w:rsidRPr="00AF7095" w14:paraId="778E52B2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8C4D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Magu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714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9BD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422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28AB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53E5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4CDC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7.6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778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56</w:t>
            </w:r>
          </w:p>
        </w:tc>
      </w:tr>
      <w:tr w:rsidR="005B7FF3" w:rsidRPr="00AF7095" w14:paraId="4DA0488A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77C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Cla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72D7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9DBE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2A4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61492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02C6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48B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6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4ADA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124</w:t>
            </w:r>
          </w:p>
        </w:tc>
      </w:tr>
      <w:tr w:rsidR="005B7FF3" w:rsidRPr="00AF7095" w14:paraId="4DB5297C" w14:textId="77777777" w:rsidTr="005B7FF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BAA9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Morphe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BBE7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5C440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6A4F1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27549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A5328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Negativ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4CCA4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38.4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BA8BD" w14:textId="77777777" w:rsidR="005B7FF3" w:rsidRPr="00AF7095" w:rsidRDefault="005B7FF3" w:rsidP="005B7FF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AF7095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0.031</w:t>
            </w:r>
          </w:p>
        </w:tc>
      </w:tr>
    </w:tbl>
    <w:p w14:paraId="7BCC639B" w14:textId="7D30B1D0" w:rsidR="0033347D" w:rsidRPr="00AF7095" w:rsidRDefault="005B7FF3">
      <w:pPr>
        <w:rPr>
          <w:rFonts w:ascii="Arial" w:hAnsi="Arial" w:cs="Arial"/>
          <w:b/>
          <w:color w:val="1F3864"/>
        </w:rPr>
      </w:pPr>
      <w:r w:rsidRPr="00AF7095">
        <w:rPr>
          <w:rFonts w:ascii="Arial" w:hAnsi="Arial" w:cs="Arial"/>
          <w:b/>
          <w:color w:val="1F3864"/>
        </w:rPr>
        <w:br w:type="page"/>
      </w:r>
      <w:r w:rsidR="0033347D" w:rsidRPr="00AF7095">
        <w:rPr>
          <w:rFonts w:ascii="Arial" w:hAnsi="Arial" w:cs="Arial"/>
          <w:b/>
          <w:color w:val="1F3864"/>
        </w:rPr>
        <w:lastRenderedPageBreak/>
        <w:t>Table</w:t>
      </w:r>
      <w:r w:rsidR="00982589" w:rsidRPr="00AF7095">
        <w:rPr>
          <w:rFonts w:ascii="Arial" w:hAnsi="Arial" w:cs="Arial"/>
          <w:b/>
          <w:color w:val="1F3864"/>
        </w:rPr>
        <w:t xml:space="preserve"> E</w:t>
      </w:r>
      <w:r w:rsidR="00AF7095" w:rsidRPr="00AF7095">
        <w:rPr>
          <w:rFonts w:ascii="Arial" w:hAnsi="Arial" w:cs="Arial"/>
          <w:b/>
          <w:color w:val="1F3864"/>
        </w:rPr>
        <w:t>.</w:t>
      </w:r>
    </w:p>
    <w:p w14:paraId="73C173A0" w14:textId="238EC054" w:rsidR="009B376F" w:rsidRPr="00A135AE" w:rsidRDefault="00351A2F">
      <w:pPr>
        <w:rPr>
          <w:rFonts w:ascii="Arial" w:hAnsi="Arial" w:cs="Arial"/>
          <w:b/>
          <w:color w:val="1F3864"/>
        </w:rPr>
      </w:pPr>
      <w:r w:rsidRPr="00AF7095">
        <w:rPr>
          <w:rFonts w:ascii="Arial" w:hAnsi="Arial" w:cs="Arial"/>
          <w:b/>
          <w:noProof/>
          <w:color w:val="1F3864"/>
        </w:rPr>
        <w:drawing>
          <wp:inline distT="0" distB="0" distL="0" distR="0" wp14:anchorId="0AE14DAD" wp14:editId="3B64E146">
            <wp:extent cx="7708460" cy="1800000"/>
            <wp:effectExtent l="0" t="4762" r="0" b="0"/>
            <wp:docPr id="170792473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92473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70846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22743" w14:textId="77777777" w:rsidR="005B7FF3" w:rsidRPr="008E75AB" w:rsidRDefault="005B7FF3">
      <w:pPr>
        <w:rPr>
          <w:rFonts w:ascii="Arial" w:hAnsi="Arial" w:cs="Arial"/>
        </w:rPr>
      </w:pPr>
    </w:p>
    <w:sectPr w:rsidR="005B7FF3" w:rsidRPr="008E75AB" w:rsidSect="00C971FA">
      <w:footerReference w:type="even" r:id="rId8"/>
      <w:footerReference w:type="default" r:id="rId9"/>
      <w:pgSz w:w="11900" w:h="16840"/>
      <w:pgMar w:top="1417" w:right="1417" w:bottom="1417" w:left="1417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BB282" w14:textId="77777777" w:rsidR="00641B1F" w:rsidRDefault="00641B1F">
      <w:r>
        <w:separator/>
      </w:r>
    </w:p>
  </w:endnote>
  <w:endnote w:type="continuationSeparator" w:id="0">
    <w:p w14:paraId="24286DA7" w14:textId="77777777" w:rsidR="00641B1F" w:rsidRDefault="00641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92476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A848F" w14:textId="77777777" w:rsidR="009C467A" w:rsidRDefault="008F76DF" w:rsidP="007763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AC14C1" w14:textId="77777777" w:rsidR="009C467A" w:rsidRDefault="009C467A" w:rsidP="00C971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40288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9C1F71" w14:textId="77777777" w:rsidR="009C467A" w:rsidRDefault="008F76DF" w:rsidP="007763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6EFCE8" w14:textId="77777777" w:rsidR="009C467A" w:rsidRDefault="009C467A" w:rsidP="00C971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72843" w14:textId="77777777" w:rsidR="00641B1F" w:rsidRDefault="00641B1F">
      <w:r>
        <w:separator/>
      </w:r>
    </w:p>
  </w:footnote>
  <w:footnote w:type="continuationSeparator" w:id="0">
    <w:p w14:paraId="463D136F" w14:textId="77777777" w:rsidR="00641B1F" w:rsidRDefault="00641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DF"/>
    <w:rsid w:val="00002B09"/>
    <w:rsid w:val="00086919"/>
    <w:rsid w:val="000C1083"/>
    <w:rsid w:val="0017248D"/>
    <w:rsid w:val="0033347D"/>
    <w:rsid w:val="00351A2F"/>
    <w:rsid w:val="004600CF"/>
    <w:rsid w:val="00494349"/>
    <w:rsid w:val="005875B9"/>
    <w:rsid w:val="005B7FF3"/>
    <w:rsid w:val="005D7CD2"/>
    <w:rsid w:val="00641B1F"/>
    <w:rsid w:val="006F320C"/>
    <w:rsid w:val="00712270"/>
    <w:rsid w:val="00732FA8"/>
    <w:rsid w:val="007A24AF"/>
    <w:rsid w:val="008A33CB"/>
    <w:rsid w:val="008E75AB"/>
    <w:rsid w:val="008F76DF"/>
    <w:rsid w:val="00982589"/>
    <w:rsid w:val="009B376F"/>
    <w:rsid w:val="009C467A"/>
    <w:rsid w:val="009C550F"/>
    <w:rsid w:val="009F5B37"/>
    <w:rsid w:val="00A135AE"/>
    <w:rsid w:val="00A2395C"/>
    <w:rsid w:val="00AB656D"/>
    <w:rsid w:val="00AF7095"/>
    <w:rsid w:val="00B7343F"/>
    <w:rsid w:val="00B91E75"/>
    <w:rsid w:val="00BC28C9"/>
    <w:rsid w:val="00D40E7A"/>
    <w:rsid w:val="00D97DFE"/>
    <w:rsid w:val="00DF1FE6"/>
    <w:rsid w:val="00EB4A83"/>
    <w:rsid w:val="00F2615B"/>
    <w:rsid w:val="00FC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05DEA"/>
  <w15:chartTrackingRefBased/>
  <w15:docId w15:val="{8839B585-3D4D-4140-B912-5DBF9656A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6DF"/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76D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76DF"/>
    <w:rPr>
      <w:rFonts w:ascii="Calibri" w:eastAsia="Calibri" w:hAnsi="Calibri" w:cs="Calibri"/>
      <w:lang w:val="en-US" w:eastAsia="fr-FR"/>
    </w:rPr>
  </w:style>
  <w:style w:type="character" w:styleId="PageNumber">
    <w:name w:val="page number"/>
    <w:basedOn w:val="DefaultParagraphFont"/>
    <w:uiPriority w:val="99"/>
    <w:semiHidden/>
    <w:unhideWhenUsed/>
    <w:rsid w:val="008F76DF"/>
  </w:style>
  <w:style w:type="character" w:styleId="LineNumber">
    <w:name w:val="line number"/>
    <w:basedOn w:val="DefaultParagraphFont"/>
    <w:uiPriority w:val="99"/>
    <w:semiHidden/>
    <w:unhideWhenUsed/>
    <w:rsid w:val="008F7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geron, Virginie (Dr) (George Campus)</dc:creator>
  <cp:keywords/>
  <dc:description/>
  <cp:lastModifiedBy>Lilla Horváth</cp:lastModifiedBy>
  <cp:revision>4</cp:revision>
  <dcterms:created xsi:type="dcterms:W3CDTF">2026-03-16T14:51:00Z</dcterms:created>
  <dcterms:modified xsi:type="dcterms:W3CDTF">2026-05-25T08:48:00Z</dcterms:modified>
</cp:coreProperties>
</file>